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72DCE0" w14:textId="77777777" w:rsidR="00C8592D" w:rsidRPr="00C8592D" w:rsidRDefault="00C8592D" w:rsidP="00C8592D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C8592D">
        <w:rPr>
          <w:rFonts w:ascii="Times New Roman" w:hAnsi="Times New Roman" w:cs="Times New Roman"/>
          <w:b/>
          <w:sz w:val="24"/>
          <w:szCs w:val="24"/>
          <w:lang w:val="en-US"/>
        </w:rPr>
        <w:t>Supporting information-S1</w:t>
      </w:r>
    </w:p>
    <w:p w14:paraId="07904C81" w14:textId="77777777" w:rsidR="00C8592D" w:rsidRPr="00C8592D" w:rsidRDefault="00C8592D" w:rsidP="00C8592D">
      <w:pPr>
        <w:spacing w:line="360" w:lineRule="auto"/>
        <w:rPr>
          <w:rFonts w:ascii="Times New Roman" w:hAnsi="Times New Roman" w:cs="Times New Roman"/>
          <w:bCs/>
          <w:sz w:val="24"/>
          <w:szCs w:val="24"/>
          <w:lang w:val="en-US"/>
        </w:rPr>
      </w:pPr>
      <w:bookmarkStart w:id="0" w:name="_Hlk61590486"/>
      <w:r w:rsidRPr="00C8592D">
        <w:rPr>
          <w:rFonts w:ascii="Times New Roman" w:hAnsi="Times New Roman" w:cs="Times New Roman"/>
          <w:b/>
          <w:sz w:val="24"/>
          <w:szCs w:val="24"/>
          <w:lang w:val="en-US"/>
        </w:rPr>
        <w:t xml:space="preserve">S1: Variables requested for the characterization of the included REBRACO centers. </w:t>
      </w:r>
      <w:bookmarkStart w:id="1" w:name="_Hlk70358205"/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List</w:t>
      </w:r>
      <w:proofErr w:type="spellEnd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of </w:t>
      </w:r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variables</w:t>
      </w:r>
      <w:proofErr w:type="spellEnd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which</w:t>
      </w:r>
      <w:proofErr w:type="spellEnd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were</w:t>
      </w:r>
      <w:proofErr w:type="spellEnd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collected</w:t>
      </w:r>
      <w:proofErr w:type="spellEnd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</w:t>
      </w:r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through</w:t>
      </w:r>
      <w:proofErr w:type="spellEnd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 xml:space="preserve"> online </w:t>
      </w:r>
      <w:proofErr w:type="spellStart"/>
      <w:r w:rsidRPr="00C8592D">
        <w:rPr>
          <w:rFonts w:ascii="Times New Roman" w:eastAsia="Times New Roman" w:hAnsi="Times New Roman" w:cs="Times New Roman"/>
          <w:color w:val="222222"/>
          <w:sz w:val="24"/>
          <w:szCs w:val="24"/>
          <w:lang w:eastAsia="pt-BR"/>
        </w:rPr>
        <w:t>forms</w:t>
      </w:r>
      <w:proofErr w:type="spellEnd"/>
    </w:p>
    <w:tbl>
      <w:tblPr>
        <w:tblW w:w="9639" w:type="dxa"/>
        <w:tblInd w:w="-57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39"/>
      </w:tblGrid>
      <w:tr w:rsidR="00C8592D" w:rsidRPr="00C8592D" w14:paraId="62407BB1" w14:textId="77777777" w:rsidTr="005C20A2">
        <w:trPr>
          <w:trHeight w:val="510"/>
        </w:trPr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bookmarkEnd w:id="1"/>
          <w:p w14:paraId="45D39D25" w14:textId="77777777" w:rsidR="00C8592D" w:rsidRPr="00C8592D" w:rsidRDefault="00C8592D" w:rsidP="005C20A2">
            <w:pPr>
              <w:spacing w:before="60" w:after="60" w:line="240" w:lineRule="auto"/>
              <w:ind w:left="-60" w:firstLine="6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proofErr w:type="spellStart"/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Infrastructure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/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Equipment</w:t>
            </w:r>
            <w:proofErr w:type="spellEnd"/>
          </w:p>
        </w:tc>
      </w:tr>
      <w:tr w:rsidR="00C8592D" w:rsidRPr="00C8592D" w14:paraId="56CA55D5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61AAD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Number of beds designated for 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labor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ward (per month, from March to August)</w:t>
            </w:r>
          </w:p>
        </w:tc>
      </w:tr>
      <w:tr w:rsidR="00C8592D" w:rsidRPr="00C8592D" w14:paraId="12C3E688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BB74E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beds designated for obstetric medical ward (per month, from March to August)</w:t>
            </w:r>
          </w:p>
        </w:tc>
      </w:tr>
      <w:tr w:rsidR="00C8592D" w:rsidRPr="00C8592D" w14:paraId="58A2A8EC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FB5EB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beds designated for intensive care (per month, from March to August)</w:t>
            </w:r>
          </w:p>
        </w:tc>
      </w:tr>
      <w:tr w:rsidR="00C8592D" w:rsidRPr="00C8592D" w14:paraId="2D9998FB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75A8C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vailability of the tests to confirm the infection by SARS-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oV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2 and number of tested women (per month, from March to August)</w:t>
            </w:r>
          </w:p>
        </w:tc>
      </w:tr>
      <w:tr w:rsidR="00C8592D" w:rsidRPr="00C8592D" w14:paraId="6C5CA1D0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EB337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Implementation of modifications in the maternity´s infra-structure (resizing wards, relocation of beds, acquiring new 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equipments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, such as ventilators)</w:t>
            </w:r>
          </w:p>
          <w:p w14:paraId="157E439D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  <w:p w14:paraId="27F4909D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Availability of PPE (Personal Protective Equipment)</w:t>
            </w:r>
          </w:p>
        </w:tc>
      </w:tr>
      <w:tr w:rsidR="00C8592D" w:rsidRPr="00C8592D" w14:paraId="1B07A8CE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88D0B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</w:p>
        </w:tc>
      </w:tr>
      <w:tr w:rsidR="00C8592D" w:rsidRPr="00C8592D" w14:paraId="2928264C" w14:textId="77777777" w:rsidTr="005C20A2">
        <w:trPr>
          <w:trHeight w:val="510"/>
        </w:trPr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E39718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pt-BR"/>
              </w:rPr>
              <w:t>Maternal and perinatal health indicators</w:t>
            </w:r>
          </w:p>
        </w:tc>
      </w:tr>
      <w:tr w:rsidR="00C8592D" w:rsidRPr="00C8592D" w14:paraId="584C4671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1FC64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Total number of attendances at the obstetric emergency care unit (per month, from March to August)</w:t>
            </w:r>
          </w:p>
        </w:tc>
      </w:tr>
      <w:tr w:rsidR="00C8592D" w:rsidRPr="00C8592D" w14:paraId="41975417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74D26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attendances at the obstetric emergency care unit (per month, from March to August) for pregnant and postpartum women with suspected COVID-19</w:t>
            </w:r>
          </w:p>
        </w:tc>
      </w:tr>
      <w:tr w:rsidR="00C8592D" w:rsidRPr="00C8592D" w14:paraId="409885BD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1D36A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new confirmed cases of COVID-19 in pregnant and postpartum women (per month, from March to August)</w:t>
            </w:r>
          </w:p>
        </w:tc>
      </w:tr>
      <w:tr w:rsidR="00C8592D" w:rsidRPr="00C8592D" w14:paraId="237A1E92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F83A5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Criteria for suspected cases of COVID-19</w:t>
            </w:r>
          </w:p>
        </w:tc>
      </w:tr>
      <w:tr w:rsidR="00C8592D" w:rsidRPr="00C8592D" w14:paraId="7EB85FB9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F38169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hospitalizations of pregnant and postpartum women in the unit (per month, from March to August)</w:t>
            </w:r>
          </w:p>
        </w:tc>
      </w:tr>
      <w:tr w:rsidR="00C8592D" w:rsidRPr="00C8592D" w14:paraId="02DE92E9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D4076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hospitalizations due to COVID-19 in pregnant and postpartum women in the unit (per month, from March to August) (suspected or confirmed)</w:t>
            </w:r>
          </w:p>
        </w:tc>
      </w:tr>
      <w:tr w:rsidR="00C8592D" w:rsidRPr="00C8592D" w14:paraId="0F7BDD7E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6B649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new cases of severe acute respiratory syndrome (SARS) in pregnant/postpartum women, in the unit (per month, from March to August)</w:t>
            </w:r>
          </w:p>
        </w:tc>
      </w:tr>
      <w:tr w:rsidR="00C8592D" w:rsidRPr="00C8592D" w14:paraId="2486FE5F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CE7D8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new cases of severe acute respiratory syndrome (SARS) caused by COVID-19 in pregnant/postpartum women, in the unit (per month, from March to August)</w:t>
            </w:r>
          </w:p>
        </w:tc>
      </w:tr>
      <w:tr w:rsidR="00C8592D" w:rsidRPr="00C8592D" w14:paraId="4E57ACCE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93F20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maternal deaths due to all causes in the unit (per month, from March to August)</w:t>
            </w:r>
          </w:p>
        </w:tc>
      </w:tr>
      <w:tr w:rsidR="00C8592D" w:rsidRPr="00C8592D" w14:paraId="077E2A48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8D302F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maternal deaths due to COVID-19 unit (per month, from March to August)</w:t>
            </w:r>
          </w:p>
        </w:tc>
      </w:tr>
      <w:tr w:rsidR="00C8592D" w:rsidRPr="00C8592D" w14:paraId="4ECA9ED0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28D045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live births in you unit (per month, from March to August)</w:t>
            </w:r>
          </w:p>
        </w:tc>
      </w:tr>
      <w:tr w:rsidR="00C8592D" w:rsidRPr="00C8592D" w14:paraId="596316C7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B70CC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Cesarean section rate (%; elective or intrapartum cesarean) in the unit (per month, from March to August)</w:t>
            </w:r>
          </w:p>
        </w:tc>
      </w:tr>
      <w:tr w:rsidR="00C8592D" w:rsidRPr="00C8592D" w14:paraId="109A5B37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6DB3DF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>Number of live births in the municipality unit (per month, from March to August)</w:t>
            </w:r>
          </w:p>
        </w:tc>
      </w:tr>
      <w:tr w:rsidR="00C8592D" w:rsidRPr="00C8592D" w14:paraId="7102D89F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015C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 xml:space="preserve">Number of </w:t>
            </w: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>stillbirths</w:t>
            </w: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US" w:eastAsia="pt-BR"/>
              </w:rPr>
              <w:t xml:space="preserve"> in the unit (per month, from March to August)</w:t>
            </w:r>
          </w:p>
        </w:tc>
      </w:tr>
      <w:tr w:rsidR="00C8592D" w:rsidRPr="00C8592D" w14:paraId="69DD6864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D406E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lastRenderedPageBreak/>
              <w:t>Number of stillbirths in the municipality unit (per month, from March to August)</w:t>
            </w:r>
          </w:p>
        </w:tc>
      </w:tr>
      <w:tr w:rsidR="00C8592D" w:rsidRPr="00C8592D" w14:paraId="46ABDA17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AB983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C8592D" w:rsidRPr="00C8592D" w14:paraId="5CE62452" w14:textId="77777777" w:rsidTr="005C20A2">
        <w:trPr>
          <w:trHeight w:val="510"/>
        </w:trPr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A75CD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b/>
                <w:bCs/>
                <w:color w:val="202124"/>
                <w:sz w:val="20"/>
                <w:szCs w:val="20"/>
                <w:lang w:val="en-GB" w:eastAsia="pt-BR"/>
              </w:rPr>
              <w:t>Other characteristics of service provision</w:t>
            </w:r>
          </w:p>
        </w:tc>
      </w:tr>
      <w:tr w:rsidR="00C8592D" w:rsidRPr="00C8592D" w14:paraId="63DBABDD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C3862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Referral 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center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for cases suspected/confirmed for COVID-19 (y/n)</w:t>
            </w:r>
          </w:p>
        </w:tc>
      </w:tr>
      <w:tr w:rsidR="00C8592D" w:rsidRPr="00C8592D" w14:paraId="7C8E3BC5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5D3A30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 xml:space="preserve">Rules on the presence of companions during childbirth (always, often, sometimes, </w:t>
            </w:r>
            <w:proofErr w:type="gramStart"/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>rarely</w:t>
            </w:r>
            <w:proofErr w:type="gramEnd"/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 xml:space="preserve"> or never; per month, from March to August)</w:t>
            </w:r>
          </w:p>
        </w:tc>
      </w:tr>
      <w:tr w:rsidR="00C8592D" w:rsidRPr="00C8592D" w14:paraId="19F80DF0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97E9FA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>How long on average was the turnover to obtain test results for COVID-19? (in days; per month, from March to August)</w:t>
            </w:r>
          </w:p>
        </w:tc>
      </w:tr>
      <w:tr w:rsidR="00C8592D" w:rsidRPr="00C8592D" w14:paraId="711A1802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B7C3D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proofErr w:type="spellStart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Gynecological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 and obstetrical services according to the usual standard in the unit (suspended, reduction, no change, not applicable)</w:t>
            </w:r>
          </w:p>
        </w:tc>
      </w:tr>
      <w:tr w:rsidR="00C8592D" w:rsidRPr="00C8592D" w14:paraId="6017C080" w14:textId="77777777" w:rsidTr="005C20A2">
        <w:trPr>
          <w:trHeight w:val="4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7FB7E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 </w:t>
            </w:r>
          </w:p>
        </w:tc>
      </w:tr>
      <w:tr w:rsidR="00C8592D" w:rsidRPr="00C8592D" w14:paraId="76603496" w14:textId="77777777" w:rsidTr="005C20A2">
        <w:trPr>
          <w:trHeight w:val="510"/>
        </w:trPr>
        <w:tc>
          <w:tcPr>
            <w:tcW w:w="963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40E364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taff/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uman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sources</w:t>
            </w:r>
            <w:proofErr w:type="spellEnd"/>
          </w:p>
        </w:tc>
      </w:tr>
      <w:tr w:rsidR="00C8592D" w:rsidRPr="00C8592D" w14:paraId="004736A7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CE66B6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Presence of </w:t>
            </w:r>
            <w:proofErr w:type="spellStart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>Ob&amp;Gyn</w:t>
            </w:r>
            <w:proofErr w:type="spellEnd"/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pt-BR"/>
              </w:rPr>
              <w:t xml:space="preserve"> medical residents </w:t>
            </w: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(y/n)</w:t>
            </w:r>
          </w:p>
        </w:tc>
      </w:tr>
      <w:tr w:rsidR="00C8592D" w:rsidRPr="00C8592D" w14:paraId="25587E8F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0852AD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>Number of professionals that received sick leave due to COVID-19 in the unit (per month, from March to August)</w:t>
            </w:r>
          </w:p>
        </w:tc>
      </w:tr>
      <w:tr w:rsidR="00C8592D" w:rsidRPr="00C8592D" w14:paraId="3217E4B1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FBEF4B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202124"/>
                <w:sz w:val="20"/>
                <w:szCs w:val="20"/>
                <w:lang w:val="en-GB" w:eastAsia="pt-BR"/>
              </w:rPr>
              <w:t>Members of the COVID-19 Emergency Action Committee (EAC) - (according to type of health professionals) and date of EAC implementation (from January to August)</w:t>
            </w:r>
          </w:p>
        </w:tc>
      </w:tr>
      <w:tr w:rsidR="00C8592D" w:rsidRPr="00C8592D" w14:paraId="6309CE05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AD28F9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>Modification of work schedule of health professionals (Hiring new professionals, increase in weekly workload, suspension of annual leaves)</w:t>
            </w:r>
          </w:p>
        </w:tc>
      </w:tr>
      <w:tr w:rsidR="00C8592D" w:rsidRPr="00C8592D" w14:paraId="258CB218" w14:textId="77777777" w:rsidTr="005C20A2">
        <w:trPr>
          <w:trHeight w:val="510"/>
        </w:trPr>
        <w:tc>
          <w:tcPr>
            <w:tcW w:w="963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316F6F" w14:textId="77777777" w:rsidR="00C8592D" w:rsidRPr="00C8592D" w:rsidRDefault="00C8592D" w:rsidP="005C20A2">
            <w:pPr>
              <w:spacing w:before="60" w:after="6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</w:pPr>
            <w:r w:rsidRPr="00C8592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pt-BR"/>
              </w:rPr>
              <w:t xml:space="preserve">Content of the training program for COVID-19 </w:t>
            </w:r>
          </w:p>
        </w:tc>
      </w:tr>
    </w:tbl>
    <w:p w14:paraId="2199021C" w14:textId="77777777" w:rsidR="00C8592D" w:rsidRPr="00C8592D" w:rsidRDefault="00C8592D" w:rsidP="00C8592D">
      <w:pPr>
        <w:shd w:val="clear" w:color="auto" w:fill="FFFFFF"/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b/>
          <w:bCs/>
          <w:color w:val="222222"/>
          <w:sz w:val="24"/>
          <w:szCs w:val="24"/>
          <w:lang w:val="en-GB" w:eastAsia="pt-BR"/>
        </w:rPr>
      </w:pPr>
    </w:p>
    <w:p w14:paraId="2251E538" w14:textId="77777777" w:rsidR="00B92A95" w:rsidRPr="00C8592D" w:rsidRDefault="0045143D" w:rsidP="00C8592D">
      <w:pPr>
        <w:rPr>
          <w:rFonts w:ascii="Times New Roman" w:hAnsi="Times New Roman" w:cs="Times New Roman"/>
          <w:lang w:val="en-GB"/>
        </w:rPr>
      </w:pPr>
    </w:p>
    <w:sectPr w:rsidR="00B92A95" w:rsidRPr="00C8592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44CA5"/>
    <w:rsid w:val="00044CA5"/>
    <w:rsid w:val="00174288"/>
    <w:rsid w:val="002C3EBA"/>
    <w:rsid w:val="0045143D"/>
    <w:rsid w:val="00C85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732EB3C"/>
  <w15:chartTrackingRefBased/>
  <w15:docId w15:val="{555461E5-BFCE-49EB-A3EF-2486BF51F6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4CA5"/>
    <w:pPr>
      <w:spacing w:after="200" w:line="276" w:lineRule="auto"/>
    </w:p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4426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AB43C42-1AD5-4A6D-B270-25E63A054F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28</Words>
  <Characters>2856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to Teixeira Souza</dc:creator>
  <cp:keywords/>
  <dc:description/>
  <cp:lastModifiedBy>Maria Laura Costa do Nascimento</cp:lastModifiedBy>
  <cp:revision>2</cp:revision>
  <dcterms:created xsi:type="dcterms:W3CDTF">2021-04-26T23:44:00Z</dcterms:created>
  <dcterms:modified xsi:type="dcterms:W3CDTF">2021-04-26T23:44:00Z</dcterms:modified>
</cp:coreProperties>
</file>